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FB169" w14:textId="5CAB1513" w:rsidR="009E50F1" w:rsidRPr="00133124" w:rsidRDefault="00133124">
      <w:pPr>
        <w:rPr>
          <w:rFonts w:ascii="Times New Roman" w:hAnsi="Times New Roman" w:cs="Times New Roman"/>
          <w:b/>
          <w:bCs/>
          <w:lang w:val="en-US"/>
        </w:rPr>
      </w:pPr>
      <w:r w:rsidRPr="00133124">
        <w:rPr>
          <w:rFonts w:ascii="Times New Roman" w:hAnsi="Times New Roman" w:cs="Times New Roman"/>
          <w:b/>
          <w:bCs/>
          <w:lang w:val="en-US"/>
        </w:rPr>
        <w:t xml:space="preserve">S7 Table. Sensitivity analyses for the adjusted logistic regression model.  </w:t>
      </w:r>
    </w:p>
    <w:p w14:paraId="370F9D36" w14:textId="77777777" w:rsidR="00133124" w:rsidRPr="00133124" w:rsidRDefault="00133124">
      <w:pPr>
        <w:rPr>
          <w:lang w:val="en-US"/>
        </w:rPr>
      </w:pPr>
    </w:p>
    <w:p w14:paraId="61B740DA" w14:textId="77777777" w:rsidR="00133124" w:rsidRDefault="00133124"/>
    <w:p w14:paraId="26109CE2" w14:textId="16B14900" w:rsidR="00A267AD" w:rsidRDefault="00133124" w:rsidP="00802FA9">
      <w:pPr>
        <w:ind w:hanging="567"/>
        <w:rPr>
          <w:rFonts w:ascii="Times New Roman" w:hAnsi="Times New Roman" w:cs="Times New Roman"/>
          <w:b/>
          <w:bCs/>
        </w:rPr>
      </w:pPr>
      <w:r w:rsidRPr="001106DC">
        <w:rPr>
          <w:rFonts w:ascii="Times New Roman" w:hAnsi="Times New Roman" w:cs="Times New Roman"/>
          <w:b/>
          <w:bCs/>
        </w:rPr>
        <w:t>S7A</w:t>
      </w:r>
      <w:r w:rsidR="001106DC" w:rsidRPr="001106DC">
        <w:rPr>
          <w:rFonts w:ascii="Times New Roman" w:hAnsi="Times New Roman" w:cs="Times New Roman"/>
          <w:b/>
          <w:bCs/>
        </w:rPr>
        <w:t xml:space="preserve"> Table. </w:t>
      </w:r>
      <w:r w:rsidR="005A4811">
        <w:rPr>
          <w:rFonts w:ascii="Times New Roman" w:hAnsi="Times New Roman" w:cs="Times New Roman"/>
          <w:b/>
          <w:bCs/>
        </w:rPr>
        <w:t xml:space="preserve">Regression results when including </w:t>
      </w:r>
      <w:r w:rsidR="00D30611">
        <w:rPr>
          <w:rFonts w:ascii="Times New Roman" w:hAnsi="Times New Roman" w:cs="Times New Roman"/>
          <w:b/>
          <w:bCs/>
        </w:rPr>
        <w:t xml:space="preserve">the 3 items </w:t>
      </w:r>
      <w:r w:rsidR="00834C2D">
        <w:rPr>
          <w:rFonts w:ascii="Times New Roman" w:hAnsi="Times New Roman" w:cs="Times New Roman"/>
          <w:b/>
          <w:bCs/>
        </w:rPr>
        <w:t xml:space="preserve">from the BDI-II score. </w:t>
      </w:r>
    </w:p>
    <w:tbl>
      <w:tblPr>
        <w:tblStyle w:val="TableGrid"/>
        <w:tblW w:w="9744" w:type="dxa"/>
        <w:tblInd w:w="-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560"/>
        <w:gridCol w:w="1286"/>
        <w:gridCol w:w="1886"/>
        <w:gridCol w:w="2459"/>
      </w:tblGrid>
      <w:tr w:rsidR="00802FA9" w14:paraId="168BE583" w14:textId="77777777" w:rsidTr="002B1800">
        <w:trPr>
          <w:trHeight w:val="443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A8FF2" w14:textId="77777777" w:rsidR="00802FA9" w:rsidRPr="004226F4" w:rsidRDefault="00802FA9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123B5" w14:textId="77777777" w:rsidR="00802FA9" w:rsidRDefault="00802FA9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3CD10" w14:textId="77777777" w:rsidR="00802FA9" w:rsidRPr="004226F4" w:rsidRDefault="00802FA9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ED7D2" w14:textId="77777777" w:rsidR="00802FA9" w:rsidRPr="004226F4" w:rsidRDefault="00802FA9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A7A8A" w14:textId="2104B277" w:rsidR="00802FA9" w:rsidRPr="004226F4" w:rsidRDefault="00802FA9" w:rsidP="00A879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802FA9" w14:paraId="7DD47C40" w14:textId="77777777" w:rsidTr="002B1800">
        <w:trPr>
          <w:trHeight w:val="314"/>
        </w:trPr>
        <w:tc>
          <w:tcPr>
            <w:tcW w:w="2553" w:type="dxa"/>
            <w:tcBorders>
              <w:top w:val="single" w:sz="4" w:space="0" w:color="auto"/>
            </w:tcBorders>
          </w:tcPr>
          <w:p w14:paraId="0FF0A34A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der</w:t>
            </w:r>
            <w:r w:rsidRPr="00FB505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B5196A" w14:textId="76217542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9</w:t>
            </w:r>
            <w:r w:rsidR="003C55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79CAE94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60E25102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654AB37C" w14:textId="047EA87A" w:rsidR="00802FA9" w:rsidRDefault="008B4CC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1</w:t>
            </w:r>
            <w:r w:rsidR="00802FA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621</w:t>
            </w:r>
            <w:r w:rsidR="00802FA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623B11">
              <w:rPr>
                <w:rFonts w:ascii="Arial" w:hAnsi="Arial" w:cs="Arial"/>
                <w:sz w:val="20"/>
                <w:szCs w:val="20"/>
              </w:rPr>
              <w:t>3.505</w:t>
            </w:r>
            <w:r w:rsidR="00802F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02FA9" w14:paraId="1CCE9FEA" w14:textId="77777777" w:rsidTr="002B1800">
        <w:trPr>
          <w:trHeight w:val="314"/>
        </w:trPr>
        <w:tc>
          <w:tcPr>
            <w:tcW w:w="2553" w:type="dxa"/>
          </w:tcPr>
          <w:p w14:paraId="5BAFAC25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60" w:type="dxa"/>
          </w:tcPr>
          <w:p w14:paraId="7D6BDBE2" w14:textId="7C9C689F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</w:t>
            </w:r>
            <w:r w:rsidR="003C55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2DDF6224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  <w:tc>
          <w:tcPr>
            <w:tcW w:w="1886" w:type="dxa"/>
          </w:tcPr>
          <w:p w14:paraId="6DC4CE46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03</w:t>
            </w:r>
          </w:p>
        </w:tc>
        <w:tc>
          <w:tcPr>
            <w:tcW w:w="2459" w:type="dxa"/>
          </w:tcPr>
          <w:p w14:paraId="322A5369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0 (1.021 – 1.164)</w:t>
            </w:r>
          </w:p>
        </w:tc>
      </w:tr>
      <w:tr w:rsidR="00802FA9" w14:paraId="690BE0CB" w14:textId="77777777" w:rsidTr="002B1800">
        <w:trPr>
          <w:trHeight w:val="314"/>
        </w:trPr>
        <w:tc>
          <w:tcPr>
            <w:tcW w:w="2553" w:type="dxa"/>
          </w:tcPr>
          <w:p w14:paraId="3DD99366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</w:t>
            </w:r>
          </w:p>
        </w:tc>
        <w:tc>
          <w:tcPr>
            <w:tcW w:w="1560" w:type="dxa"/>
          </w:tcPr>
          <w:p w14:paraId="5EF87D28" w14:textId="1766A183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6</w:t>
            </w:r>
            <w:r w:rsidR="003C55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7DE63DD8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  <w:tc>
          <w:tcPr>
            <w:tcW w:w="1886" w:type="dxa"/>
          </w:tcPr>
          <w:p w14:paraId="04DF9144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0FD492AE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 (0.595 – 0.674)</w:t>
            </w:r>
          </w:p>
        </w:tc>
      </w:tr>
      <w:tr w:rsidR="00802FA9" w14:paraId="1166CAA5" w14:textId="77777777" w:rsidTr="002B1800">
        <w:trPr>
          <w:trHeight w:val="314"/>
        </w:trPr>
        <w:tc>
          <w:tcPr>
            <w:tcW w:w="2553" w:type="dxa"/>
          </w:tcPr>
          <w:p w14:paraId="07BBC5CF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uration weekdays</w:t>
            </w:r>
          </w:p>
        </w:tc>
        <w:tc>
          <w:tcPr>
            <w:tcW w:w="1560" w:type="dxa"/>
          </w:tcPr>
          <w:p w14:paraId="49A0458E" w14:textId="574EDAE8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8</w:t>
            </w:r>
            <w:r w:rsidR="003C55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24992AA2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886" w:type="dxa"/>
          </w:tcPr>
          <w:p w14:paraId="23055EB9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200F98D4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5 (0.710 – 0.824)</w:t>
            </w:r>
          </w:p>
        </w:tc>
      </w:tr>
      <w:tr w:rsidR="00802FA9" w14:paraId="33009A75" w14:textId="77777777" w:rsidTr="002B1800">
        <w:trPr>
          <w:trHeight w:val="314"/>
        </w:trPr>
        <w:tc>
          <w:tcPr>
            <w:tcW w:w="2553" w:type="dxa"/>
          </w:tcPr>
          <w:p w14:paraId="2F78D650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duration weekends </w:t>
            </w:r>
          </w:p>
        </w:tc>
        <w:tc>
          <w:tcPr>
            <w:tcW w:w="1560" w:type="dxa"/>
          </w:tcPr>
          <w:p w14:paraId="49C281A5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286" w:type="dxa"/>
          </w:tcPr>
          <w:p w14:paraId="45F474D4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  <w:tc>
          <w:tcPr>
            <w:tcW w:w="1886" w:type="dxa"/>
          </w:tcPr>
          <w:p w14:paraId="4E32B358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88</w:t>
            </w:r>
          </w:p>
        </w:tc>
        <w:tc>
          <w:tcPr>
            <w:tcW w:w="2459" w:type="dxa"/>
          </w:tcPr>
          <w:p w14:paraId="0A171801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 (0.944 – 1.101)</w:t>
            </w:r>
          </w:p>
        </w:tc>
      </w:tr>
      <w:tr w:rsidR="00802FA9" w14:paraId="00654802" w14:textId="77777777" w:rsidTr="002B1800">
        <w:trPr>
          <w:trHeight w:val="314"/>
        </w:trPr>
        <w:tc>
          <w:tcPr>
            <w:tcW w:w="2553" w:type="dxa"/>
          </w:tcPr>
          <w:p w14:paraId="393247E8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quality </w:t>
            </w:r>
          </w:p>
        </w:tc>
        <w:tc>
          <w:tcPr>
            <w:tcW w:w="1560" w:type="dxa"/>
          </w:tcPr>
          <w:p w14:paraId="58FD5B1C" w14:textId="29962543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9</w:t>
            </w:r>
            <w:r w:rsidR="009830F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0A9D141F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  <w:tc>
          <w:tcPr>
            <w:tcW w:w="1886" w:type="dxa"/>
          </w:tcPr>
          <w:p w14:paraId="47199FA9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3D0EEB4A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8 (0.275 – 0.324) </w:t>
            </w:r>
          </w:p>
        </w:tc>
      </w:tr>
      <w:tr w:rsidR="00802FA9" w14:paraId="517DF855" w14:textId="77777777" w:rsidTr="002B1800">
        <w:trPr>
          <w:trHeight w:val="314"/>
        </w:trPr>
        <w:tc>
          <w:tcPr>
            <w:tcW w:w="2553" w:type="dxa"/>
          </w:tcPr>
          <w:p w14:paraId="48882B33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1560" w:type="dxa"/>
          </w:tcPr>
          <w:p w14:paraId="2AEE1F64" w14:textId="00203F14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</w:t>
            </w:r>
            <w:r w:rsidR="009830F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0C371BB8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886" w:type="dxa"/>
          </w:tcPr>
          <w:p w14:paraId="392F13E6" w14:textId="77777777" w:rsidR="00802FA9" w:rsidRDefault="00802FA9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5E1B1EEB" w14:textId="77777777" w:rsidR="00802FA9" w:rsidRDefault="00802FA9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4 (1.089 – 1.266)</w:t>
            </w:r>
          </w:p>
        </w:tc>
      </w:tr>
    </w:tbl>
    <w:p w14:paraId="3D923EE4" w14:textId="60DB2931" w:rsidR="00834C2D" w:rsidRDefault="00834C2D" w:rsidP="00802FA9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802FA9">
        <w:rPr>
          <w:rFonts w:ascii="Times New Roman" w:hAnsi="Times New Roman" w:cs="Times New Roman"/>
          <w:i/>
          <w:iCs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 w:rsidR="00712919">
        <w:rPr>
          <w:rFonts w:ascii="Times New Roman" w:hAnsi="Times New Roman" w:cs="Times New Roman"/>
          <w:color w:val="000000" w:themeColor="text1"/>
          <w:sz w:val="20"/>
          <w:szCs w:val="20"/>
        </w:rPr>
        <w:t>Sensitivity analysis was conducted for the adjusted regression model.</w:t>
      </w:r>
      <w:r w:rsidR="00D746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7464E" w:rsidRPr="00D7464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 = beta coefficient. SE = standard error. OR = odds ratio. CI = confidence interval.  </w:t>
      </w:r>
      <w:r w:rsidR="00D7464E" w:rsidRPr="00D7464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802FA9">
        <w:rPr>
          <w:rFonts w:ascii="Times New Roman" w:hAnsi="Times New Roman" w:cs="Times New Roman"/>
          <w:sz w:val="20"/>
          <w:szCs w:val="20"/>
        </w:rPr>
        <w:t xml:space="preserve">Items </w:t>
      </w:r>
      <w:r w:rsidR="005A4811" w:rsidRPr="00802FA9">
        <w:rPr>
          <w:rFonts w:ascii="Times New Roman" w:hAnsi="Times New Roman" w:cs="Times New Roman"/>
          <w:sz w:val="20"/>
          <w:szCs w:val="20"/>
        </w:rPr>
        <w:t xml:space="preserve">that were </w:t>
      </w:r>
      <w:r w:rsidRPr="00802FA9">
        <w:rPr>
          <w:rFonts w:ascii="Times New Roman" w:hAnsi="Times New Roman" w:cs="Times New Roman"/>
          <w:sz w:val="20"/>
          <w:szCs w:val="20"/>
        </w:rPr>
        <w:t>excluded from the BDI-II score</w:t>
      </w:r>
      <w:r w:rsidR="005A4811" w:rsidRPr="00802FA9">
        <w:rPr>
          <w:rFonts w:ascii="Times New Roman" w:hAnsi="Times New Roman" w:cs="Times New Roman"/>
          <w:sz w:val="20"/>
          <w:szCs w:val="20"/>
        </w:rPr>
        <w:t xml:space="preserve"> in the primary model: </w:t>
      </w:r>
      <w:r w:rsidR="00B9051E" w:rsidRPr="00B9051E">
        <w:rPr>
          <w:rFonts w:ascii="Times New Roman" w:hAnsi="Times New Roman" w:cs="Times New Roman"/>
          <w:sz w:val="20"/>
          <w:szCs w:val="20"/>
          <w:lang w:val="en-US"/>
        </w:rPr>
        <w:t>“Changes in sleep patterns”</w:t>
      </w:r>
      <w:r w:rsidR="00B905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9051E" w:rsidRPr="00B9051E">
        <w:rPr>
          <w:rFonts w:ascii="Times New Roman" w:hAnsi="Times New Roman" w:cs="Times New Roman"/>
          <w:sz w:val="20"/>
          <w:szCs w:val="20"/>
          <w:lang w:val="en-US"/>
        </w:rPr>
        <w:t>“Tiredness or fatigue”</w:t>
      </w:r>
      <w:r w:rsidR="00B905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12919">
        <w:rPr>
          <w:rFonts w:ascii="Times New Roman" w:hAnsi="Times New Roman" w:cs="Times New Roman"/>
          <w:sz w:val="20"/>
          <w:szCs w:val="20"/>
          <w:lang w:val="en-US"/>
        </w:rPr>
        <w:t xml:space="preserve">“Loss of sexual interest”. </w:t>
      </w:r>
    </w:p>
    <w:p w14:paraId="5A41311A" w14:textId="77777777" w:rsidR="00623B11" w:rsidRPr="00602FCC" w:rsidRDefault="00623B11" w:rsidP="00623B11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23B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23B11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spellEnd"/>
      <w:r w:rsidRPr="00623B11">
        <w:rPr>
          <w:rFonts w:ascii="Times New Roman" w:hAnsi="Times New Roman" w:cs="Times New Roman"/>
          <w:sz w:val="20"/>
          <w:szCs w:val="20"/>
          <w:lang w:val="en-US"/>
        </w:rPr>
        <w:t>=girls (compared to boys)</w:t>
      </w:r>
    </w:p>
    <w:p w14:paraId="4C4459DB" w14:textId="77777777" w:rsidR="00602FCC" w:rsidRDefault="00602FCC" w:rsidP="00602FCC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02FCC">
        <w:rPr>
          <w:rFonts w:ascii="Times New Roman" w:hAnsi="Times New Roman" w:cs="Times New Roman"/>
          <w:sz w:val="20"/>
          <w:szCs w:val="20"/>
          <w:lang w:val="en-US"/>
        </w:rPr>
        <w:t xml:space="preserve">*Statistically significant at p&lt;.01 </w:t>
      </w:r>
    </w:p>
    <w:p w14:paraId="5A623757" w14:textId="77777777" w:rsidR="00602FCC" w:rsidRPr="00802FA9" w:rsidRDefault="00602FCC" w:rsidP="00802FA9">
      <w:pPr>
        <w:ind w:left="-567"/>
        <w:rPr>
          <w:rFonts w:ascii="Times New Roman" w:hAnsi="Times New Roman" w:cs="Times New Roman"/>
          <w:sz w:val="20"/>
          <w:szCs w:val="20"/>
        </w:rPr>
      </w:pPr>
    </w:p>
    <w:p w14:paraId="0339B09F" w14:textId="77777777" w:rsidR="00133124" w:rsidRPr="00802FA9" w:rsidRDefault="00133124">
      <w:pPr>
        <w:rPr>
          <w:sz w:val="20"/>
          <w:szCs w:val="20"/>
        </w:rPr>
      </w:pPr>
    </w:p>
    <w:p w14:paraId="1A50E06D" w14:textId="0DB40688" w:rsidR="0043138B" w:rsidRPr="00544384" w:rsidRDefault="00544384" w:rsidP="008177AA">
      <w:pPr>
        <w:ind w:left="-426" w:hanging="141"/>
        <w:rPr>
          <w:rFonts w:ascii="Times New Roman" w:hAnsi="Times New Roman" w:cs="Times New Roman"/>
        </w:rPr>
      </w:pPr>
      <w:r w:rsidRPr="00544384">
        <w:rPr>
          <w:rFonts w:ascii="Times New Roman" w:hAnsi="Times New Roman" w:cs="Times New Roman"/>
          <w:b/>
          <w:bCs/>
        </w:rPr>
        <w:t xml:space="preserve">S7B Table. Regression results when excluding the sleep quality item </w:t>
      </w:r>
      <w:r w:rsidRPr="00544384">
        <w:rPr>
          <w:rFonts w:ascii="Times New Roman" w:hAnsi="Times New Roman" w:cs="Times New Roman"/>
          <w:b/>
          <w:bCs/>
          <w:i/>
          <w:iCs/>
        </w:rPr>
        <w:t>premature awakenings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744" w:type="dxa"/>
        <w:tblInd w:w="-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560"/>
        <w:gridCol w:w="1286"/>
        <w:gridCol w:w="1886"/>
        <w:gridCol w:w="2459"/>
      </w:tblGrid>
      <w:tr w:rsidR="0043138B" w14:paraId="5D8E48FE" w14:textId="77777777" w:rsidTr="00DC217B">
        <w:trPr>
          <w:trHeight w:val="443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E7F2E" w14:textId="77777777" w:rsidR="0043138B" w:rsidRPr="004226F4" w:rsidRDefault="0043138B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1C96C" w14:textId="77777777" w:rsidR="0043138B" w:rsidRDefault="0043138B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9198A" w14:textId="77777777" w:rsidR="0043138B" w:rsidRPr="004226F4" w:rsidRDefault="0043138B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58CCA" w14:textId="77777777" w:rsidR="0043138B" w:rsidRPr="004226F4" w:rsidRDefault="0043138B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6EA11" w14:textId="310A4A19" w:rsidR="0043138B" w:rsidRPr="004226F4" w:rsidRDefault="0043138B" w:rsidP="00A879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43138B" w14:paraId="31C3BC3B" w14:textId="77777777" w:rsidTr="00DC217B">
        <w:trPr>
          <w:trHeight w:val="314"/>
        </w:trPr>
        <w:tc>
          <w:tcPr>
            <w:tcW w:w="2553" w:type="dxa"/>
            <w:tcBorders>
              <w:top w:val="single" w:sz="4" w:space="0" w:color="auto"/>
            </w:tcBorders>
          </w:tcPr>
          <w:p w14:paraId="369328AB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der</w:t>
            </w:r>
            <w:r w:rsidRPr="00FB505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8BED48" w14:textId="7CF83BE8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93642">
              <w:rPr>
                <w:rFonts w:ascii="Arial" w:hAnsi="Arial" w:cs="Arial"/>
                <w:sz w:val="20"/>
                <w:szCs w:val="20"/>
              </w:rPr>
              <w:t>112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11AAFBD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7D48B32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2FECFD72" w14:textId="4B033918" w:rsidR="0043138B" w:rsidRDefault="00F9350F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9</w:t>
            </w:r>
            <w:r w:rsidR="0043138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632</w:t>
            </w:r>
            <w:r w:rsidR="0043138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.509</w:t>
            </w:r>
            <w:r w:rsidR="004313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3138B" w14:paraId="008EB521" w14:textId="77777777" w:rsidTr="00DC217B">
        <w:trPr>
          <w:trHeight w:val="314"/>
        </w:trPr>
        <w:tc>
          <w:tcPr>
            <w:tcW w:w="2553" w:type="dxa"/>
          </w:tcPr>
          <w:p w14:paraId="3D18F7A7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60" w:type="dxa"/>
          </w:tcPr>
          <w:p w14:paraId="01E1A1CE" w14:textId="2CDECEF5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48091109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1886" w:type="dxa"/>
          </w:tcPr>
          <w:p w14:paraId="1EDF5EC4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06</w:t>
            </w:r>
          </w:p>
        </w:tc>
        <w:tc>
          <w:tcPr>
            <w:tcW w:w="2459" w:type="dxa"/>
          </w:tcPr>
          <w:p w14:paraId="7A433D2C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4 (1.007 – 1.146)</w:t>
            </w:r>
          </w:p>
        </w:tc>
      </w:tr>
      <w:tr w:rsidR="0043138B" w14:paraId="68864C4A" w14:textId="77777777" w:rsidTr="00DC217B">
        <w:trPr>
          <w:trHeight w:val="314"/>
        </w:trPr>
        <w:tc>
          <w:tcPr>
            <w:tcW w:w="2553" w:type="dxa"/>
          </w:tcPr>
          <w:p w14:paraId="7DC754ED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</w:t>
            </w:r>
          </w:p>
        </w:tc>
        <w:tc>
          <w:tcPr>
            <w:tcW w:w="1560" w:type="dxa"/>
          </w:tcPr>
          <w:p w14:paraId="6312132A" w14:textId="0E670C43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5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47761C6E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886" w:type="dxa"/>
          </w:tcPr>
          <w:p w14:paraId="192D9090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040FADAC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1 (0.603 – 0.681)</w:t>
            </w:r>
          </w:p>
        </w:tc>
      </w:tr>
      <w:tr w:rsidR="0043138B" w14:paraId="1A6130F5" w14:textId="77777777" w:rsidTr="00DC217B">
        <w:trPr>
          <w:trHeight w:val="314"/>
        </w:trPr>
        <w:tc>
          <w:tcPr>
            <w:tcW w:w="2553" w:type="dxa"/>
          </w:tcPr>
          <w:p w14:paraId="0329A48E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uration weekdays</w:t>
            </w:r>
          </w:p>
        </w:tc>
        <w:tc>
          <w:tcPr>
            <w:tcW w:w="1560" w:type="dxa"/>
          </w:tcPr>
          <w:p w14:paraId="6F9A7DC0" w14:textId="224E31F2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4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14D7285D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886" w:type="dxa"/>
          </w:tcPr>
          <w:p w14:paraId="1D343AB3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77BCA05E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 (0.728 – 0.844)</w:t>
            </w:r>
          </w:p>
        </w:tc>
      </w:tr>
      <w:tr w:rsidR="0043138B" w14:paraId="5ACCAED2" w14:textId="77777777" w:rsidTr="00DC217B">
        <w:trPr>
          <w:trHeight w:val="314"/>
        </w:trPr>
        <w:tc>
          <w:tcPr>
            <w:tcW w:w="2553" w:type="dxa"/>
          </w:tcPr>
          <w:p w14:paraId="1D9FF5C2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duration weekends </w:t>
            </w:r>
          </w:p>
        </w:tc>
        <w:tc>
          <w:tcPr>
            <w:tcW w:w="1560" w:type="dxa"/>
          </w:tcPr>
          <w:p w14:paraId="1CA3C349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8</w:t>
            </w:r>
          </w:p>
        </w:tc>
        <w:tc>
          <w:tcPr>
            <w:tcW w:w="1286" w:type="dxa"/>
          </w:tcPr>
          <w:p w14:paraId="518776A6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  <w:tc>
          <w:tcPr>
            <w:tcW w:w="1886" w:type="dxa"/>
          </w:tcPr>
          <w:p w14:paraId="54DFA1CF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18</w:t>
            </w:r>
          </w:p>
        </w:tc>
        <w:tc>
          <w:tcPr>
            <w:tcW w:w="2459" w:type="dxa"/>
          </w:tcPr>
          <w:p w14:paraId="224F646F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3 (0.883 – 1.028)</w:t>
            </w:r>
          </w:p>
        </w:tc>
      </w:tr>
      <w:tr w:rsidR="0043138B" w14:paraId="1DB5779E" w14:textId="77777777" w:rsidTr="00DC217B">
        <w:trPr>
          <w:trHeight w:val="314"/>
        </w:trPr>
        <w:tc>
          <w:tcPr>
            <w:tcW w:w="2553" w:type="dxa"/>
          </w:tcPr>
          <w:p w14:paraId="795B867A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quality </w:t>
            </w:r>
          </w:p>
        </w:tc>
        <w:tc>
          <w:tcPr>
            <w:tcW w:w="1560" w:type="dxa"/>
          </w:tcPr>
          <w:p w14:paraId="4742EE81" w14:textId="7AB64FC3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4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6DC4B230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0</w:t>
            </w:r>
          </w:p>
        </w:tc>
        <w:tc>
          <w:tcPr>
            <w:tcW w:w="1886" w:type="dxa"/>
          </w:tcPr>
          <w:p w14:paraId="2DF4C7C9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22A13686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 (0.304 – 0.355)</w:t>
            </w:r>
          </w:p>
        </w:tc>
      </w:tr>
      <w:tr w:rsidR="0043138B" w14:paraId="5C7BD008" w14:textId="77777777" w:rsidTr="00DC217B">
        <w:trPr>
          <w:trHeight w:val="314"/>
        </w:trPr>
        <w:tc>
          <w:tcPr>
            <w:tcW w:w="2553" w:type="dxa"/>
          </w:tcPr>
          <w:p w14:paraId="55BAA012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1560" w:type="dxa"/>
          </w:tcPr>
          <w:p w14:paraId="739BAACD" w14:textId="3F1EE5F9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  <w:r w:rsidR="00EA02B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35F479A0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886" w:type="dxa"/>
          </w:tcPr>
          <w:p w14:paraId="7EEAD267" w14:textId="77777777" w:rsidR="0043138B" w:rsidRDefault="0043138B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437</w:t>
            </w:r>
          </w:p>
        </w:tc>
        <w:tc>
          <w:tcPr>
            <w:tcW w:w="2459" w:type="dxa"/>
          </w:tcPr>
          <w:p w14:paraId="1196AD1C" w14:textId="77777777" w:rsidR="0043138B" w:rsidRDefault="0043138B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0 (1.002 – 1.164)</w:t>
            </w:r>
          </w:p>
        </w:tc>
      </w:tr>
    </w:tbl>
    <w:p w14:paraId="076D5D3A" w14:textId="591EB8EB" w:rsidR="00563AEF" w:rsidRDefault="00563AEF" w:rsidP="00563AEF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802FA9">
        <w:rPr>
          <w:rFonts w:ascii="Times New Roman" w:hAnsi="Times New Roman" w:cs="Times New Roman"/>
          <w:i/>
          <w:iCs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conducted for the adjusted regression model. </w:t>
      </w:r>
      <w:r w:rsidRPr="00D7464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 = beta coefficient. SE = standard error. OR = odds ratio. CI = confidence interval.  </w:t>
      </w:r>
    </w:p>
    <w:p w14:paraId="099E217C" w14:textId="77777777" w:rsidR="00563AEF" w:rsidRPr="00602FCC" w:rsidRDefault="00563AEF" w:rsidP="00563AEF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23B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23B11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spellEnd"/>
      <w:r w:rsidRPr="00623B11">
        <w:rPr>
          <w:rFonts w:ascii="Times New Roman" w:hAnsi="Times New Roman" w:cs="Times New Roman"/>
          <w:sz w:val="20"/>
          <w:szCs w:val="20"/>
          <w:lang w:val="en-US"/>
        </w:rPr>
        <w:t>=girls (compared to boys)</w:t>
      </w:r>
    </w:p>
    <w:p w14:paraId="12775A5B" w14:textId="77777777" w:rsidR="00563AEF" w:rsidRDefault="00563AEF" w:rsidP="00563AEF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02FCC">
        <w:rPr>
          <w:rFonts w:ascii="Times New Roman" w:hAnsi="Times New Roman" w:cs="Times New Roman"/>
          <w:sz w:val="20"/>
          <w:szCs w:val="20"/>
          <w:lang w:val="en-US"/>
        </w:rPr>
        <w:t xml:space="preserve">*Statistically significant at p&lt;.01 </w:t>
      </w:r>
    </w:p>
    <w:p w14:paraId="1E75DA6E" w14:textId="77777777" w:rsidR="0038646A" w:rsidRDefault="0038646A"/>
    <w:p w14:paraId="6064A6BB" w14:textId="77777777" w:rsidR="0038646A" w:rsidRDefault="0038646A"/>
    <w:p w14:paraId="786FD5B5" w14:textId="5F391AC6" w:rsidR="0028486D" w:rsidRPr="00544384" w:rsidRDefault="00672353" w:rsidP="0028486D">
      <w:pPr>
        <w:ind w:left="-567"/>
        <w:rPr>
          <w:rFonts w:ascii="Times New Roman" w:hAnsi="Times New Roman" w:cs="Times New Roman"/>
        </w:rPr>
      </w:pPr>
      <w:r w:rsidRPr="00544384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/>
          <w:b/>
          <w:bCs/>
        </w:rPr>
        <w:t>C</w:t>
      </w:r>
      <w:r w:rsidRPr="00544384">
        <w:rPr>
          <w:rFonts w:ascii="Times New Roman" w:hAnsi="Times New Roman" w:cs="Times New Roman"/>
          <w:b/>
          <w:bCs/>
        </w:rPr>
        <w:t xml:space="preserve"> Table. Regression results when excluding the sleep quality item </w:t>
      </w:r>
      <w:r>
        <w:rPr>
          <w:rFonts w:ascii="Times New Roman" w:hAnsi="Times New Roman" w:cs="Times New Roman"/>
          <w:b/>
          <w:bCs/>
          <w:i/>
          <w:iCs/>
        </w:rPr>
        <w:t>nightmares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744" w:type="dxa"/>
        <w:tblInd w:w="-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560"/>
        <w:gridCol w:w="1286"/>
        <w:gridCol w:w="1886"/>
        <w:gridCol w:w="2459"/>
      </w:tblGrid>
      <w:tr w:rsidR="0028486D" w14:paraId="38B2D27E" w14:textId="77777777" w:rsidTr="0028486D">
        <w:trPr>
          <w:trHeight w:val="443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67AE2" w14:textId="77777777" w:rsidR="0028486D" w:rsidRPr="004226F4" w:rsidRDefault="0028486D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53326" w14:textId="77777777" w:rsidR="0028486D" w:rsidRDefault="0028486D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82D2B" w14:textId="77777777" w:rsidR="0028486D" w:rsidRPr="004226F4" w:rsidRDefault="0028486D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9A7E7" w14:textId="77777777" w:rsidR="0028486D" w:rsidRPr="004226F4" w:rsidRDefault="0028486D" w:rsidP="006A086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B4E98" w14:textId="047211C1" w:rsidR="0028486D" w:rsidRPr="004226F4" w:rsidRDefault="0028486D" w:rsidP="00A879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4226F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28486D" w14:paraId="4D460D56" w14:textId="77777777" w:rsidTr="0028486D">
        <w:trPr>
          <w:trHeight w:val="314"/>
        </w:trPr>
        <w:tc>
          <w:tcPr>
            <w:tcW w:w="2553" w:type="dxa"/>
            <w:tcBorders>
              <w:top w:val="single" w:sz="4" w:space="0" w:color="auto"/>
            </w:tcBorders>
          </w:tcPr>
          <w:p w14:paraId="3F420B3C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der</w:t>
            </w:r>
            <w:r w:rsidRPr="00FB505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B5C001" w14:textId="1ADB388A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2</w:t>
            </w:r>
            <w:r w:rsidR="007269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E93E3F1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1A9C7EE0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00BC278D" w14:textId="79C12C24" w:rsidR="0028486D" w:rsidRDefault="00B20C0A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0</w:t>
            </w:r>
            <w:r w:rsidR="0028486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826</w:t>
            </w:r>
            <w:r w:rsidR="0028486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6A086E">
              <w:rPr>
                <w:rFonts w:ascii="Arial" w:hAnsi="Arial" w:cs="Arial"/>
                <w:sz w:val="20"/>
                <w:szCs w:val="20"/>
              </w:rPr>
              <w:t>762</w:t>
            </w:r>
            <w:r w:rsidR="002848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486D" w14:paraId="0A4AC44C" w14:textId="77777777" w:rsidTr="0028486D">
        <w:trPr>
          <w:trHeight w:val="314"/>
        </w:trPr>
        <w:tc>
          <w:tcPr>
            <w:tcW w:w="2553" w:type="dxa"/>
          </w:tcPr>
          <w:p w14:paraId="137A702B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60" w:type="dxa"/>
          </w:tcPr>
          <w:p w14:paraId="5B2DCAFB" w14:textId="6714C9B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  <w:r w:rsidR="007269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06D0E337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1886" w:type="dxa"/>
          </w:tcPr>
          <w:p w14:paraId="16A97B44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34</w:t>
            </w:r>
          </w:p>
        </w:tc>
        <w:tc>
          <w:tcPr>
            <w:tcW w:w="2459" w:type="dxa"/>
          </w:tcPr>
          <w:p w14:paraId="7EEAA1B6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7 (1.010 – 1.149)</w:t>
            </w:r>
          </w:p>
        </w:tc>
      </w:tr>
      <w:tr w:rsidR="0028486D" w14:paraId="7D7A7D42" w14:textId="77777777" w:rsidTr="0028486D">
        <w:trPr>
          <w:trHeight w:val="314"/>
        </w:trPr>
        <w:tc>
          <w:tcPr>
            <w:tcW w:w="2553" w:type="dxa"/>
          </w:tcPr>
          <w:p w14:paraId="715950C7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</w:t>
            </w:r>
          </w:p>
        </w:tc>
        <w:tc>
          <w:tcPr>
            <w:tcW w:w="1560" w:type="dxa"/>
          </w:tcPr>
          <w:p w14:paraId="0A7CD2D7" w14:textId="238B6B8A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6</w:t>
            </w:r>
            <w:r w:rsidR="007269C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</w:tcPr>
          <w:p w14:paraId="71B12ED6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886" w:type="dxa"/>
          </w:tcPr>
          <w:p w14:paraId="355EB271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0CF065B5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 (0.602 – 0.680)</w:t>
            </w:r>
          </w:p>
        </w:tc>
      </w:tr>
      <w:tr w:rsidR="0028486D" w14:paraId="7EF7EB02" w14:textId="77777777" w:rsidTr="0028486D">
        <w:trPr>
          <w:trHeight w:val="314"/>
        </w:trPr>
        <w:tc>
          <w:tcPr>
            <w:tcW w:w="2553" w:type="dxa"/>
          </w:tcPr>
          <w:p w14:paraId="5F244922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uration weekdays</w:t>
            </w:r>
          </w:p>
        </w:tc>
        <w:tc>
          <w:tcPr>
            <w:tcW w:w="1560" w:type="dxa"/>
          </w:tcPr>
          <w:p w14:paraId="0E167672" w14:textId="36A962DA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6</w:t>
            </w:r>
            <w:r w:rsidR="007269C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</w:tcPr>
          <w:p w14:paraId="0ECAA5C5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7</w:t>
            </w:r>
          </w:p>
        </w:tc>
        <w:tc>
          <w:tcPr>
            <w:tcW w:w="1886" w:type="dxa"/>
          </w:tcPr>
          <w:p w14:paraId="0F462C71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1223B588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 (0.720 – 0.833)</w:t>
            </w:r>
          </w:p>
        </w:tc>
      </w:tr>
      <w:tr w:rsidR="0028486D" w14:paraId="3B1716BE" w14:textId="77777777" w:rsidTr="0028486D">
        <w:trPr>
          <w:trHeight w:val="314"/>
        </w:trPr>
        <w:tc>
          <w:tcPr>
            <w:tcW w:w="2553" w:type="dxa"/>
          </w:tcPr>
          <w:p w14:paraId="07FFAC4F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duration weekends </w:t>
            </w:r>
          </w:p>
        </w:tc>
        <w:tc>
          <w:tcPr>
            <w:tcW w:w="1560" w:type="dxa"/>
          </w:tcPr>
          <w:p w14:paraId="7681FA7C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1286" w:type="dxa"/>
          </w:tcPr>
          <w:p w14:paraId="73735231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886" w:type="dxa"/>
          </w:tcPr>
          <w:p w14:paraId="2A251844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455</w:t>
            </w:r>
          </w:p>
        </w:tc>
        <w:tc>
          <w:tcPr>
            <w:tcW w:w="2459" w:type="dxa"/>
          </w:tcPr>
          <w:p w14:paraId="6C20A2EC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 (0.920 – 1.070)</w:t>
            </w:r>
          </w:p>
        </w:tc>
      </w:tr>
      <w:tr w:rsidR="0028486D" w14:paraId="0F986427" w14:textId="77777777" w:rsidTr="0028486D">
        <w:trPr>
          <w:trHeight w:val="314"/>
        </w:trPr>
        <w:tc>
          <w:tcPr>
            <w:tcW w:w="2553" w:type="dxa"/>
          </w:tcPr>
          <w:p w14:paraId="7FD05D26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ep quality </w:t>
            </w:r>
          </w:p>
        </w:tc>
        <w:tc>
          <w:tcPr>
            <w:tcW w:w="1560" w:type="dxa"/>
          </w:tcPr>
          <w:p w14:paraId="77926ABF" w14:textId="443EAEEE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0</w:t>
            </w:r>
            <w:r w:rsidR="00EC71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47160976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  <w:tc>
          <w:tcPr>
            <w:tcW w:w="1886" w:type="dxa"/>
          </w:tcPr>
          <w:p w14:paraId="3375D93F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459" w:type="dxa"/>
          </w:tcPr>
          <w:p w14:paraId="4B1C1682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 (0.321 – 0.374)</w:t>
            </w:r>
          </w:p>
        </w:tc>
      </w:tr>
      <w:tr w:rsidR="0028486D" w14:paraId="4781181F" w14:textId="77777777" w:rsidTr="0028486D">
        <w:trPr>
          <w:trHeight w:val="314"/>
        </w:trPr>
        <w:tc>
          <w:tcPr>
            <w:tcW w:w="2553" w:type="dxa"/>
          </w:tcPr>
          <w:p w14:paraId="6446E75C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1560" w:type="dxa"/>
          </w:tcPr>
          <w:p w14:paraId="0F26A14C" w14:textId="33C9B475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  <w:r w:rsidR="00EC71F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58069129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886" w:type="dxa"/>
          </w:tcPr>
          <w:p w14:paraId="0EFBC6B6" w14:textId="77777777" w:rsidR="0028486D" w:rsidRDefault="0028486D" w:rsidP="00A87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58</w:t>
            </w:r>
          </w:p>
        </w:tc>
        <w:tc>
          <w:tcPr>
            <w:tcW w:w="2459" w:type="dxa"/>
          </w:tcPr>
          <w:p w14:paraId="6C02EE69" w14:textId="77777777" w:rsidR="0028486D" w:rsidRDefault="0028486D" w:rsidP="00A87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0 (1.031 – 1.195)</w:t>
            </w:r>
          </w:p>
        </w:tc>
      </w:tr>
    </w:tbl>
    <w:p w14:paraId="440F34F2" w14:textId="77777777" w:rsidR="0028486D" w:rsidRDefault="0028486D" w:rsidP="0028486D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802FA9">
        <w:rPr>
          <w:rFonts w:ascii="Times New Roman" w:hAnsi="Times New Roman" w:cs="Times New Roman"/>
          <w:i/>
          <w:iCs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conducted for the adjusted regression model. </w:t>
      </w:r>
      <w:r w:rsidRPr="00D7464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 = beta coefficient. SE = standard error. OR = odds ratio. CI = confidence interval.  </w:t>
      </w:r>
    </w:p>
    <w:p w14:paraId="166F0BCC" w14:textId="77777777" w:rsidR="0028486D" w:rsidRPr="00602FCC" w:rsidRDefault="0028486D" w:rsidP="0028486D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23B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23B11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spellEnd"/>
      <w:r w:rsidRPr="00623B11">
        <w:rPr>
          <w:rFonts w:ascii="Times New Roman" w:hAnsi="Times New Roman" w:cs="Times New Roman"/>
          <w:sz w:val="20"/>
          <w:szCs w:val="20"/>
          <w:lang w:val="en-US"/>
        </w:rPr>
        <w:t>=girls (compared to boys)</w:t>
      </w:r>
    </w:p>
    <w:p w14:paraId="3D244975" w14:textId="77777777" w:rsidR="0028486D" w:rsidRDefault="0028486D" w:rsidP="0028486D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02FC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Statistically significant at p&lt;.01 </w:t>
      </w:r>
    </w:p>
    <w:p w14:paraId="3F9C6143" w14:textId="57BFE98E" w:rsidR="00672353" w:rsidRPr="00544384" w:rsidRDefault="00672353" w:rsidP="00672353">
      <w:pPr>
        <w:rPr>
          <w:rFonts w:ascii="Times New Roman" w:hAnsi="Times New Roman" w:cs="Times New Roman"/>
        </w:rPr>
      </w:pPr>
    </w:p>
    <w:p w14:paraId="155153B3" w14:textId="77777777" w:rsidR="001106DC" w:rsidRDefault="001106DC"/>
    <w:p w14:paraId="4080F247" w14:textId="0A4354BD" w:rsidR="000A2C5C" w:rsidRPr="0071207C" w:rsidRDefault="000A2C5C" w:rsidP="0071207C">
      <w:pPr>
        <w:ind w:left="-567"/>
        <w:rPr>
          <w:rFonts w:ascii="Times New Roman" w:hAnsi="Times New Roman" w:cs="Times New Roman"/>
        </w:rPr>
      </w:pPr>
      <w:r w:rsidRPr="00544384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/>
          <w:b/>
          <w:bCs/>
        </w:rPr>
        <w:t>D</w:t>
      </w:r>
      <w:r w:rsidRPr="00544384">
        <w:rPr>
          <w:rFonts w:ascii="Times New Roman" w:hAnsi="Times New Roman" w:cs="Times New Roman"/>
          <w:b/>
          <w:bCs/>
        </w:rPr>
        <w:t xml:space="preserve"> Table. Regression results when </w:t>
      </w:r>
      <w:r w:rsidR="00CD4109">
        <w:rPr>
          <w:rFonts w:ascii="Times New Roman" w:hAnsi="Times New Roman" w:cs="Times New Roman"/>
          <w:b/>
          <w:bCs/>
        </w:rPr>
        <w:t>including outliers</w:t>
      </w:r>
      <w:r w:rsidR="0071207C">
        <w:rPr>
          <w:rFonts w:ascii="Times New Roman" w:hAnsi="Times New Roman" w:cs="Times New Roman"/>
          <w:b/>
          <w:bCs/>
        </w:rPr>
        <w:t xml:space="preserve"> on bedtime and wake time variables.</w:t>
      </w:r>
    </w:p>
    <w:tbl>
      <w:tblPr>
        <w:tblStyle w:val="TableGrid"/>
        <w:tblW w:w="9274" w:type="dxa"/>
        <w:tblInd w:w="-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417"/>
        <w:gridCol w:w="1418"/>
        <w:gridCol w:w="1559"/>
        <w:gridCol w:w="2268"/>
      </w:tblGrid>
      <w:tr w:rsidR="00DC217B" w:rsidRPr="0093051B" w14:paraId="2378FCCD" w14:textId="77777777" w:rsidTr="00E03518">
        <w:trPr>
          <w:trHeight w:val="488"/>
        </w:trPr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C23F" w14:textId="07476242" w:rsidR="00DC217B" w:rsidRPr="008969DF" w:rsidRDefault="00DC217B" w:rsidP="00A8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9D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1BA3C" w14:textId="77777777" w:rsidR="00DC217B" w:rsidRPr="008969DF" w:rsidRDefault="00DC217B" w:rsidP="00A8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9DF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27758" w14:textId="77777777" w:rsidR="00DC217B" w:rsidRPr="008969DF" w:rsidRDefault="00DC217B" w:rsidP="00A8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9DF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96C38" w14:textId="77777777" w:rsidR="00DC217B" w:rsidRPr="008969DF" w:rsidRDefault="00DC217B" w:rsidP="00A8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9D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986EB" w14:textId="77777777" w:rsidR="00DC217B" w:rsidRPr="008969DF" w:rsidRDefault="00DC217B" w:rsidP="00A8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9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</w:tr>
      <w:tr w:rsidR="00DC217B" w:rsidRPr="0093051B" w14:paraId="2B518071" w14:textId="77777777" w:rsidTr="006A57F7">
        <w:trPr>
          <w:trHeight w:val="283"/>
        </w:trPr>
        <w:tc>
          <w:tcPr>
            <w:tcW w:w="2612" w:type="dxa"/>
            <w:tcBorders>
              <w:top w:val="single" w:sz="4" w:space="0" w:color="auto"/>
            </w:tcBorders>
          </w:tcPr>
          <w:p w14:paraId="7387049C" w14:textId="121B979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9DF">
              <w:rPr>
                <w:rFonts w:ascii="Arial" w:hAnsi="Arial" w:cs="Arial"/>
                <w:sz w:val="20"/>
                <w:szCs w:val="20"/>
              </w:rPr>
              <w:t>Gender</w:t>
            </w:r>
            <w:r w:rsidRPr="00D870C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969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C8C118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1.122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A48944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32BD7B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9C1856" w14:textId="77777777" w:rsidR="00DC217B" w:rsidRPr="006A57F7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6A57F7">
              <w:rPr>
                <w:rFonts w:ascii="Arial" w:hAnsi="Arial" w:cs="Arial"/>
                <w:sz w:val="20"/>
                <w:szCs w:val="20"/>
              </w:rPr>
              <w:t>3.070 (2.674 – 3.530)</w:t>
            </w:r>
          </w:p>
        </w:tc>
      </w:tr>
      <w:tr w:rsidR="00DC217B" w:rsidRPr="0093051B" w14:paraId="2DC765C5" w14:textId="77777777" w:rsidTr="006A57F7">
        <w:trPr>
          <w:trHeight w:val="283"/>
        </w:trPr>
        <w:tc>
          <w:tcPr>
            <w:tcW w:w="2612" w:type="dxa"/>
          </w:tcPr>
          <w:p w14:paraId="70B92EF6" w14:textId="47933DB8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</w:tcPr>
          <w:p w14:paraId="0B4B9140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73*</w:t>
            </w:r>
          </w:p>
        </w:tc>
        <w:tc>
          <w:tcPr>
            <w:tcW w:w="1418" w:type="dxa"/>
          </w:tcPr>
          <w:p w14:paraId="6D0FFDB8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559" w:type="dxa"/>
          </w:tcPr>
          <w:p w14:paraId="198561E6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.0247</w:t>
            </w:r>
          </w:p>
        </w:tc>
        <w:tc>
          <w:tcPr>
            <w:tcW w:w="2268" w:type="dxa"/>
          </w:tcPr>
          <w:p w14:paraId="2D09772B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1.076 (1.009 – 1.146)</w:t>
            </w:r>
          </w:p>
        </w:tc>
      </w:tr>
      <w:tr w:rsidR="00DC217B" w:rsidRPr="0093051B" w14:paraId="1BFF9BF5" w14:textId="77777777" w:rsidTr="006A57F7">
        <w:trPr>
          <w:trHeight w:val="283"/>
        </w:trPr>
        <w:tc>
          <w:tcPr>
            <w:tcW w:w="2612" w:type="dxa"/>
          </w:tcPr>
          <w:p w14:paraId="5597EF83" w14:textId="76B388B8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SES</w:t>
            </w:r>
          </w:p>
        </w:tc>
        <w:tc>
          <w:tcPr>
            <w:tcW w:w="1417" w:type="dxa"/>
          </w:tcPr>
          <w:p w14:paraId="40CC503A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-0.449*</w:t>
            </w:r>
          </w:p>
        </w:tc>
        <w:tc>
          <w:tcPr>
            <w:tcW w:w="1418" w:type="dxa"/>
          </w:tcPr>
          <w:p w14:paraId="792EA087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559" w:type="dxa"/>
          </w:tcPr>
          <w:p w14:paraId="0CD1449F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268" w:type="dxa"/>
          </w:tcPr>
          <w:p w14:paraId="534238B0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638 (0.601 – 0.677)</w:t>
            </w:r>
          </w:p>
        </w:tc>
      </w:tr>
      <w:tr w:rsidR="00DC217B" w:rsidRPr="0093051B" w14:paraId="2BFE0AFC" w14:textId="77777777" w:rsidTr="006A57F7">
        <w:trPr>
          <w:trHeight w:val="283"/>
        </w:trPr>
        <w:tc>
          <w:tcPr>
            <w:tcW w:w="2612" w:type="dxa"/>
          </w:tcPr>
          <w:p w14:paraId="380EB5BC" w14:textId="6090E29E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Sleep duration weekdays</w:t>
            </w:r>
          </w:p>
        </w:tc>
        <w:tc>
          <w:tcPr>
            <w:tcW w:w="1417" w:type="dxa"/>
          </w:tcPr>
          <w:p w14:paraId="275EBBD3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-0.327*</w:t>
            </w:r>
          </w:p>
        </w:tc>
        <w:tc>
          <w:tcPr>
            <w:tcW w:w="1418" w:type="dxa"/>
          </w:tcPr>
          <w:p w14:paraId="78584EE9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559" w:type="dxa"/>
          </w:tcPr>
          <w:p w14:paraId="6ED848DD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268" w:type="dxa"/>
          </w:tcPr>
          <w:p w14:paraId="7A7028AA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721 (0.662 – 0.784)</w:t>
            </w:r>
          </w:p>
        </w:tc>
      </w:tr>
      <w:tr w:rsidR="00DC217B" w:rsidRPr="0093051B" w14:paraId="4A25E353" w14:textId="77777777" w:rsidTr="006A57F7">
        <w:trPr>
          <w:trHeight w:val="283"/>
        </w:trPr>
        <w:tc>
          <w:tcPr>
            <w:tcW w:w="2612" w:type="dxa"/>
          </w:tcPr>
          <w:p w14:paraId="4BF82589" w14:textId="3152B745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 xml:space="preserve">Sleep duration weekends </w:t>
            </w:r>
          </w:p>
        </w:tc>
        <w:tc>
          <w:tcPr>
            <w:tcW w:w="1417" w:type="dxa"/>
          </w:tcPr>
          <w:p w14:paraId="09C4D742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1418" w:type="dxa"/>
          </w:tcPr>
          <w:p w14:paraId="5F82B453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14:paraId="344CBA95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.8625</w:t>
            </w:r>
          </w:p>
        </w:tc>
        <w:tc>
          <w:tcPr>
            <w:tcW w:w="2268" w:type="dxa"/>
          </w:tcPr>
          <w:p w14:paraId="7E9EA537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993 (0.922 – 1.070)</w:t>
            </w:r>
          </w:p>
        </w:tc>
      </w:tr>
      <w:tr w:rsidR="00DC217B" w:rsidRPr="0093051B" w14:paraId="3EE71704" w14:textId="77777777" w:rsidTr="006A57F7">
        <w:trPr>
          <w:trHeight w:val="283"/>
        </w:trPr>
        <w:tc>
          <w:tcPr>
            <w:tcW w:w="2612" w:type="dxa"/>
          </w:tcPr>
          <w:p w14:paraId="2A8ED034" w14:textId="4D4D8CCF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 xml:space="preserve">Sleep quality </w:t>
            </w:r>
          </w:p>
        </w:tc>
        <w:tc>
          <w:tcPr>
            <w:tcW w:w="1417" w:type="dxa"/>
          </w:tcPr>
          <w:p w14:paraId="43D627B1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-1.111*</w:t>
            </w:r>
          </w:p>
        </w:tc>
        <w:tc>
          <w:tcPr>
            <w:tcW w:w="1418" w:type="dxa"/>
          </w:tcPr>
          <w:p w14:paraId="09BD921D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59" w:type="dxa"/>
          </w:tcPr>
          <w:p w14:paraId="489B09B9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&lt; .0001</w:t>
            </w:r>
          </w:p>
        </w:tc>
        <w:tc>
          <w:tcPr>
            <w:tcW w:w="2268" w:type="dxa"/>
          </w:tcPr>
          <w:p w14:paraId="7ED0D7F8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 xml:space="preserve">0.329 (0.305 – 0.355) </w:t>
            </w:r>
          </w:p>
        </w:tc>
      </w:tr>
      <w:tr w:rsidR="00DC217B" w:rsidRPr="0093051B" w14:paraId="28D21063" w14:textId="77777777" w:rsidTr="00E03518">
        <w:trPr>
          <w:trHeight w:val="343"/>
        </w:trPr>
        <w:tc>
          <w:tcPr>
            <w:tcW w:w="2612" w:type="dxa"/>
          </w:tcPr>
          <w:p w14:paraId="426AD569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1417" w:type="dxa"/>
          </w:tcPr>
          <w:p w14:paraId="1789F8A3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119*</w:t>
            </w:r>
          </w:p>
        </w:tc>
        <w:tc>
          <w:tcPr>
            <w:tcW w:w="1418" w:type="dxa"/>
          </w:tcPr>
          <w:p w14:paraId="23143060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559" w:type="dxa"/>
          </w:tcPr>
          <w:p w14:paraId="58909E54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>.0013</w:t>
            </w:r>
          </w:p>
        </w:tc>
        <w:tc>
          <w:tcPr>
            <w:tcW w:w="2268" w:type="dxa"/>
          </w:tcPr>
          <w:p w14:paraId="3F16D2FC" w14:textId="77777777" w:rsidR="00DC217B" w:rsidRPr="008969DF" w:rsidRDefault="00DC217B" w:rsidP="00A87917">
            <w:pPr>
              <w:rPr>
                <w:rFonts w:ascii="Arial" w:hAnsi="Arial" w:cs="Arial"/>
                <w:sz w:val="20"/>
                <w:szCs w:val="20"/>
              </w:rPr>
            </w:pPr>
            <w:r w:rsidRPr="008969DF">
              <w:rPr>
                <w:rFonts w:ascii="Arial" w:hAnsi="Arial" w:cs="Arial"/>
                <w:sz w:val="20"/>
                <w:szCs w:val="20"/>
              </w:rPr>
              <w:t xml:space="preserve">1.126 (1.048 – 1.211) </w:t>
            </w:r>
          </w:p>
        </w:tc>
      </w:tr>
    </w:tbl>
    <w:p w14:paraId="711EB182" w14:textId="77777777" w:rsidR="008969DF" w:rsidRDefault="008969DF" w:rsidP="008969DF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802FA9">
        <w:rPr>
          <w:rFonts w:ascii="Times New Roman" w:hAnsi="Times New Roman" w:cs="Times New Roman"/>
          <w:i/>
          <w:iCs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conducted for the adjusted regression model. </w:t>
      </w:r>
      <w:r w:rsidRPr="00D7464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 = beta coefficient. SE = standard error. OR = odds ratio. CI = confidence interval.  </w:t>
      </w:r>
    </w:p>
    <w:p w14:paraId="418CCA87" w14:textId="77777777" w:rsidR="008969DF" w:rsidRPr="00602FCC" w:rsidRDefault="008969DF" w:rsidP="008969DF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23B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23B11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spellEnd"/>
      <w:r w:rsidRPr="00623B11">
        <w:rPr>
          <w:rFonts w:ascii="Times New Roman" w:hAnsi="Times New Roman" w:cs="Times New Roman"/>
          <w:sz w:val="20"/>
          <w:szCs w:val="20"/>
          <w:lang w:val="en-US"/>
        </w:rPr>
        <w:t>=girls (compared to boys)</w:t>
      </w:r>
    </w:p>
    <w:p w14:paraId="65216F07" w14:textId="77777777" w:rsidR="0038646A" w:rsidRPr="008969DF" w:rsidRDefault="0038646A">
      <w:pPr>
        <w:rPr>
          <w:lang w:val="en-US"/>
        </w:rPr>
      </w:pPr>
    </w:p>
    <w:p w14:paraId="1258B212" w14:textId="77777777" w:rsidR="00133124" w:rsidRDefault="00133124"/>
    <w:p w14:paraId="4859694F" w14:textId="77777777" w:rsidR="00133124" w:rsidRPr="00133124" w:rsidRDefault="00133124">
      <w:pPr>
        <w:rPr>
          <w:lang w:val="en-US"/>
        </w:rPr>
      </w:pPr>
    </w:p>
    <w:sectPr w:rsidR="00133124" w:rsidRPr="0013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24"/>
    <w:rsid w:val="00081E54"/>
    <w:rsid w:val="000A2C5C"/>
    <w:rsid w:val="000C02DB"/>
    <w:rsid w:val="001106DC"/>
    <w:rsid w:val="00131356"/>
    <w:rsid w:val="00133124"/>
    <w:rsid w:val="001D7C3A"/>
    <w:rsid w:val="0028486D"/>
    <w:rsid w:val="002B1800"/>
    <w:rsid w:val="0038646A"/>
    <w:rsid w:val="003C5536"/>
    <w:rsid w:val="0043138B"/>
    <w:rsid w:val="00544384"/>
    <w:rsid w:val="0055403D"/>
    <w:rsid w:val="00563AEF"/>
    <w:rsid w:val="005A4811"/>
    <w:rsid w:val="005F1C42"/>
    <w:rsid w:val="00602FCC"/>
    <w:rsid w:val="00623B11"/>
    <w:rsid w:val="00672353"/>
    <w:rsid w:val="006A086E"/>
    <w:rsid w:val="006A57F7"/>
    <w:rsid w:val="0071207C"/>
    <w:rsid w:val="00712919"/>
    <w:rsid w:val="007269C6"/>
    <w:rsid w:val="00802FA9"/>
    <w:rsid w:val="008177AA"/>
    <w:rsid w:val="00834C2D"/>
    <w:rsid w:val="0087598C"/>
    <w:rsid w:val="008969DF"/>
    <w:rsid w:val="008B4CCD"/>
    <w:rsid w:val="008B5908"/>
    <w:rsid w:val="009830F3"/>
    <w:rsid w:val="009E50F1"/>
    <w:rsid w:val="00A267AD"/>
    <w:rsid w:val="00A557FE"/>
    <w:rsid w:val="00AF60F6"/>
    <w:rsid w:val="00B20C0A"/>
    <w:rsid w:val="00B9051E"/>
    <w:rsid w:val="00B93642"/>
    <w:rsid w:val="00B97A1C"/>
    <w:rsid w:val="00C948F3"/>
    <w:rsid w:val="00C96937"/>
    <w:rsid w:val="00CD4109"/>
    <w:rsid w:val="00D06628"/>
    <w:rsid w:val="00D30611"/>
    <w:rsid w:val="00D572B0"/>
    <w:rsid w:val="00D7464E"/>
    <w:rsid w:val="00D870C3"/>
    <w:rsid w:val="00DC217B"/>
    <w:rsid w:val="00E03518"/>
    <w:rsid w:val="00E12DEA"/>
    <w:rsid w:val="00EA02BF"/>
    <w:rsid w:val="00EC71F0"/>
    <w:rsid w:val="00F47E06"/>
    <w:rsid w:val="00F9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2B0747"/>
  <w15:chartTrackingRefBased/>
  <w15:docId w15:val="{38A0E33B-AE00-D445-93B1-A6E3D246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54</cp:revision>
  <dcterms:created xsi:type="dcterms:W3CDTF">2023-09-01T16:17:00Z</dcterms:created>
  <dcterms:modified xsi:type="dcterms:W3CDTF">2023-09-01T17:26:00Z</dcterms:modified>
</cp:coreProperties>
</file>